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9489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7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9489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7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294890</wp:posOffset>
                </wp:positionH>
                <wp:positionV relativeFrom="paragraph">
                  <wp:posOffset>509270</wp:posOffset>
                </wp:positionV>
                <wp:extent cx="1547495" cy="323215"/>
                <wp:effectExtent l="5715" t="5715" r="508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7pt;margin-top:40.1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175000</wp:posOffset>
                </wp:positionH>
                <wp:positionV relativeFrom="paragraph">
                  <wp:posOffset>1920240</wp:posOffset>
                </wp:positionV>
                <wp:extent cx="914400" cy="0"/>
                <wp:effectExtent l="0" t="38100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0pt,151.2pt" to="321.95pt,151.2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sz w:val="28"/>
          <w:szCs w:val="28"/>
        </w:rPr>
        <w:t>MDA Study CONSORT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3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3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095750</wp:posOffset>
                </wp:positionH>
                <wp:positionV relativeFrom="paragraph">
                  <wp:posOffset>1456690</wp:posOffset>
                </wp:positionV>
                <wp:extent cx="2476500" cy="1410335"/>
                <wp:effectExtent l="0" t="0" r="0" b="0"/>
                <wp:wrapNone/>
                <wp:docPr id="1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14103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2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2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Other reasons (n=4) 3 Eligible but study completed; 1 eligible but repeatedly cancelled appointment.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111.05pt;mso-wrap-distance-left:9.05pt;mso-wrap-distance-right:9.05pt;mso-wrap-distance-top:0pt;mso-wrap-distance-bottom:0pt;margin-top:114.7pt;mso-position-vertical-relative:text;margin-left:322.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2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2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Other reasons (n=4) 3 Eligible but study completed; 1 eligible but repeatedly cancelled appointment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6)</w:t>
                              <w:br/>
                              <w:t>Excluded from analysis (n=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6)</w:t>
                        <w:br/>
                        <w:t>Excluded from analysis (n=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MDA then Placebo (n= 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MDA then Placebo (n= 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Placebo then MDA (n= 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Placebo then MDA (n= 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=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6 )</w:t>
                              <w:br/>
                              <w:t>Excluded from analysis (n=0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6 )</w:t>
                        <w:br/>
                        <w:t>Excluded from analysis (n=0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1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1T00:51:00Z</dcterms:created>
  <dc:creator>Mary and Tim</dc:creator>
  <dc:description/>
  <cp:keywords/>
  <dc:language>en-US</dc:language>
  <cp:lastModifiedBy>baggotmj</cp:lastModifiedBy>
  <dcterms:modified xsi:type="dcterms:W3CDTF">2010-08-11T00:51:00Z</dcterms:modified>
  <cp:revision>2</cp:revision>
  <dc:subject/>
  <dc:title>CONSORT 2010 Flow Diagram</dc:title>
</cp:coreProperties>
</file>